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950A2" w14:textId="77777777" w:rsidR="00901306" w:rsidRPr="00743768" w:rsidRDefault="00901306" w:rsidP="00743768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8"/>
          <w:szCs w:val="28"/>
        </w:rPr>
      </w:pPr>
      <w:bookmarkStart w:id="0" w:name="_Hlk66632193"/>
      <w:r w:rsidRPr="00743768">
        <w:rPr>
          <w:rFonts w:ascii="Times New Roman" w:hAnsi="Times New Roman" w:cs="Times New Roman"/>
          <w:sz w:val="28"/>
          <w:szCs w:val="28"/>
        </w:rPr>
        <w:t>Supplementary Material for</w:t>
      </w:r>
    </w:p>
    <w:p w14:paraId="08573770" w14:textId="77777777" w:rsidR="00901306" w:rsidRPr="00743768" w:rsidRDefault="00901306" w:rsidP="00743768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sz w:val="28"/>
          <w:szCs w:val="28"/>
        </w:rPr>
      </w:pPr>
    </w:p>
    <w:bookmarkEnd w:id="0"/>
    <w:p w14:paraId="4F0CAF01" w14:textId="16AD640E" w:rsidR="00901306" w:rsidRPr="00743768" w:rsidRDefault="00901306" w:rsidP="00743768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743768">
        <w:rPr>
          <w:rFonts w:ascii="Times New Roman" w:hAnsi="Times New Roman" w:cs="Times New Roman"/>
          <w:b/>
          <w:bCs/>
          <w:color w:val="000000"/>
          <w:sz w:val="28"/>
          <w:szCs w:val="28"/>
        </w:rPr>
        <w:t>The shadow model: how and why small choices in spatially explicit species distribution models affect predictions</w:t>
      </w:r>
    </w:p>
    <w:p w14:paraId="14E41DCB" w14:textId="77777777" w:rsidR="00901306" w:rsidRPr="00743768" w:rsidRDefault="00901306" w:rsidP="00743768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sz w:val="28"/>
          <w:szCs w:val="28"/>
        </w:rPr>
      </w:pPr>
    </w:p>
    <w:p w14:paraId="34A2A94F" w14:textId="77777777" w:rsidR="00901306" w:rsidRPr="00743768" w:rsidRDefault="00901306" w:rsidP="00743768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sz w:val="28"/>
          <w:szCs w:val="28"/>
        </w:rPr>
      </w:pPr>
      <w:r w:rsidRPr="00743768">
        <w:rPr>
          <w:rFonts w:ascii="Times New Roman" w:eastAsia="Times New Roman" w:hAnsi="Times New Roman" w:cs="Times New Roman"/>
          <w:sz w:val="28"/>
          <w:szCs w:val="28"/>
        </w:rPr>
        <w:t>Christian J. C. Commander</w:t>
      </w:r>
      <w:r w:rsidRPr="00743768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*</w:t>
      </w:r>
      <w:r w:rsidRPr="00743768">
        <w:rPr>
          <w:rFonts w:ascii="Times New Roman" w:eastAsia="Times New Roman" w:hAnsi="Times New Roman" w:cs="Times New Roman"/>
          <w:sz w:val="28"/>
          <w:szCs w:val="28"/>
        </w:rPr>
        <w:t>, Lewis A. K. Barnett, Eric J. Ward, Sean C. Anderson, Timothy E. Essington</w:t>
      </w:r>
    </w:p>
    <w:p w14:paraId="5F45FD69" w14:textId="77777777" w:rsidR="00901306" w:rsidRPr="00743768" w:rsidRDefault="00901306" w:rsidP="00743768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1B178A73" w14:textId="77777777" w:rsidR="00901306" w:rsidRPr="00743768" w:rsidRDefault="00901306" w:rsidP="00743768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sz w:val="28"/>
          <w:szCs w:val="28"/>
        </w:rPr>
      </w:pPr>
      <w:r w:rsidRPr="00743768">
        <w:rPr>
          <w:rFonts w:ascii="Times New Roman" w:eastAsia="Times New Roman" w:hAnsi="Times New Roman" w:cs="Times New Roman"/>
          <w:b/>
          <w:sz w:val="28"/>
          <w:szCs w:val="28"/>
        </w:rPr>
        <w:t>*</w:t>
      </w:r>
      <w:r w:rsidRPr="00743768">
        <w:rPr>
          <w:rFonts w:ascii="Times New Roman" w:eastAsia="Times New Roman" w:hAnsi="Times New Roman" w:cs="Times New Roman"/>
          <w:sz w:val="28"/>
          <w:szCs w:val="28"/>
        </w:rPr>
        <w:t>Corresponding author: ccommander@fsu.edu</w:t>
      </w:r>
    </w:p>
    <w:p w14:paraId="4532F925" w14:textId="77777777" w:rsidR="00901306" w:rsidRPr="00743768" w:rsidRDefault="00901306" w:rsidP="0074376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7DAC991" w14:textId="5616D308" w:rsidR="00901306" w:rsidRPr="00743768" w:rsidRDefault="00901306" w:rsidP="0074376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B028DDA" w14:textId="299C6619" w:rsidR="00901306" w:rsidRPr="00743768" w:rsidRDefault="00901306" w:rsidP="00743768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743768"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p w14:paraId="38B30019" w14:textId="77777777" w:rsidR="00901306" w:rsidRPr="00743768" w:rsidRDefault="00901306" w:rsidP="0074376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C089C05" w14:textId="716B1E95" w:rsidR="00901306" w:rsidRPr="00743768" w:rsidRDefault="00901306" w:rsidP="0074376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43768">
        <w:rPr>
          <w:rFonts w:ascii="Times New Roman" w:hAnsi="Times New Roman" w:cs="Times New Roman"/>
          <w:sz w:val="24"/>
          <w:szCs w:val="24"/>
        </w:rPr>
        <w:t xml:space="preserve">Table </w:t>
      </w:r>
      <w:r w:rsidR="00216C24" w:rsidRPr="00743768">
        <w:rPr>
          <w:rFonts w:ascii="Times New Roman" w:hAnsi="Times New Roman" w:cs="Times New Roman"/>
          <w:sz w:val="24"/>
          <w:szCs w:val="24"/>
        </w:rPr>
        <w:t>S</w:t>
      </w:r>
      <w:r w:rsidR="00021999" w:rsidRPr="00743768">
        <w:rPr>
          <w:rFonts w:ascii="Times New Roman" w:hAnsi="Times New Roman" w:cs="Times New Roman"/>
          <w:sz w:val="24"/>
          <w:szCs w:val="24"/>
        </w:rPr>
        <w:t>1</w:t>
      </w:r>
      <w:r w:rsidRPr="00743768">
        <w:rPr>
          <w:rFonts w:ascii="Times New Roman" w:hAnsi="Times New Roman" w:cs="Times New Roman"/>
          <w:sz w:val="24"/>
          <w:szCs w:val="24"/>
        </w:rPr>
        <w:t xml:space="preserve">. Annual </w:t>
      </w:r>
      <w:r w:rsidR="002C25CA">
        <w:rPr>
          <w:rFonts w:ascii="Times New Roman" w:hAnsi="Times New Roman" w:cs="Times New Roman"/>
          <w:sz w:val="24"/>
          <w:szCs w:val="24"/>
        </w:rPr>
        <w:t xml:space="preserve">relative </w:t>
      </w:r>
      <w:r w:rsidRPr="00743768">
        <w:rPr>
          <w:rFonts w:ascii="Times New Roman" w:hAnsi="Times New Roman" w:cs="Times New Roman"/>
          <w:sz w:val="24"/>
          <w:szCs w:val="24"/>
        </w:rPr>
        <w:t>sablefish biomass estimates and coefficients of variation (CV) for fine and coarse</w:t>
      </w:r>
      <w:r w:rsidR="002C25CA">
        <w:rPr>
          <w:rFonts w:ascii="Times New Roman" w:hAnsi="Times New Roman" w:cs="Times New Roman"/>
          <w:sz w:val="24"/>
          <w:szCs w:val="24"/>
        </w:rPr>
        <w:t xml:space="preserve"> (4x)</w:t>
      </w:r>
      <w:r w:rsidRPr="00743768">
        <w:rPr>
          <w:rFonts w:ascii="Times New Roman" w:hAnsi="Times New Roman" w:cs="Times New Roman"/>
          <w:sz w:val="24"/>
          <w:szCs w:val="24"/>
        </w:rPr>
        <w:t xml:space="preserve"> prediction surface resolutions.</w:t>
      </w:r>
    </w:p>
    <w:p w14:paraId="11562BA9" w14:textId="77777777" w:rsidR="00901306" w:rsidRPr="00743768" w:rsidRDefault="00901306" w:rsidP="0074376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867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8"/>
        <w:gridCol w:w="2619"/>
        <w:gridCol w:w="1185"/>
        <w:gridCol w:w="2619"/>
        <w:gridCol w:w="1185"/>
      </w:tblGrid>
      <w:tr w:rsidR="00901306" w:rsidRPr="00743768" w14:paraId="4AC5D7E3" w14:textId="77777777" w:rsidTr="0090130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D59C95" w14:textId="0C24F37A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E4BDB8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e Resolution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4F2185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arse Resolution</w:t>
            </w:r>
          </w:p>
        </w:tc>
      </w:tr>
      <w:tr w:rsidR="00901306" w:rsidRPr="00743768" w14:paraId="295F6FC5" w14:textId="77777777" w:rsidTr="0090130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F800E0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Ye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4649F3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elative Bioma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8FA812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2FAE9B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elative Bioma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4A31A6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V</w:t>
            </w:r>
          </w:p>
        </w:tc>
      </w:tr>
      <w:tr w:rsidR="00901306" w:rsidRPr="00743768" w14:paraId="070C01D7" w14:textId="77777777" w:rsidTr="0090130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4F9076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65EC0B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1D080F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CB0BC8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8FC1D6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901306" w:rsidRPr="00743768" w14:paraId="1262B11A" w14:textId="77777777" w:rsidTr="0090130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AF5970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0710B4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189C56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326C01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663741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901306" w:rsidRPr="00743768" w14:paraId="3F753527" w14:textId="77777777" w:rsidTr="0090130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30E8EA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645B3C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0CDAF3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386110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F072E9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901306" w:rsidRPr="00743768" w14:paraId="54AC201A" w14:textId="77777777" w:rsidTr="0090130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84F136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266881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83E611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1E05C7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D05079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901306" w:rsidRPr="00743768" w14:paraId="46F5DED7" w14:textId="77777777" w:rsidTr="0090130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585FE2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634428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3A9152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E5A1A7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773340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901306" w:rsidRPr="00743768" w14:paraId="250CFE72" w14:textId="77777777" w:rsidTr="0090130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72A79C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94ECC8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4C77B8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999721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4772D3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901306" w:rsidRPr="00743768" w14:paraId="00BC0CA6" w14:textId="77777777" w:rsidTr="0090130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8A1435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362952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DBF034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9AC453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6A57ED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901306" w:rsidRPr="00743768" w14:paraId="08DB3525" w14:textId="77777777" w:rsidTr="0090130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3DDEFF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A0BA4C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17DCDC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80C94D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B75F99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901306" w:rsidRPr="00743768" w14:paraId="64CBE0ED" w14:textId="77777777" w:rsidTr="0090130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9287A2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6A3EB8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5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F51620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5E9813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5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FCF18F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901306" w:rsidRPr="00743768" w14:paraId="7A4822F4" w14:textId="77777777" w:rsidTr="0090130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80C61A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3CC3C3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2EF477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657757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9FECB2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901306" w:rsidRPr="00743768" w14:paraId="49702D2F" w14:textId="77777777" w:rsidTr="0090130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71F6FB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1CDD43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5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614AA1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78BC8F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5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E68B06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901306" w:rsidRPr="00743768" w14:paraId="48DE5537" w14:textId="77777777" w:rsidTr="0090130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825344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C146D2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6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C6CE84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ED6AE7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6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2B0EAB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901306" w:rsidRPr="00743768" w14:paraId="74AAC474" w14:textId="77777777" w:rsidTr="0090130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780770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C1FFBE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7D14BC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913BAD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AB2B59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901306" w:rsidRPr="00743768" w14:paraId="50BA84D3" w14:textId="77777777" w:rsidTr="0090130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3F8F26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638C21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03BA57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1041BE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B70152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901306" w:rsidRPr="00743768" w14:paraId="22BB709F" w14:textId="77777777" w:rsidTr="0090130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866AEC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C0922A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7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B41219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2735CF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7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47E8D1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901306" w:rsidRPr="00743768" w14:paraId="543F4C40" w14:textId="77777777" w:rsidTr="0090130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DC5450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9B3EA8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BF7258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928676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3D5DAC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901306" w:rsidRPr="00743768" w14:paraId="3C438592" w14:textId="77777777" w:rsidTr="00901306">
        <w:trPr>
          <w:trHeight w:val="1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5D1901" w14:textId="009D56BB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950877" w14:textId="2F14FB62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72938C" w14:textId="52FCA1F6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934549" w14:textId="40DE4B06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D60325" w14:textId="2AF0EF83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306" w:rsidRPr="00743768" w14:paraId="72D9BE6D" w14:textId="77777777" w:rsidTr="0090130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6817CC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6593DA" w14:textId="78212F41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E5C227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00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560F3D" w14:textId="2C1ED96F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934C10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0.0044</w:t>
            </w:r>
          </w:p>
        </w:tc>
      </w:tr>
    </w:tbl>
    <w:p w14:paraId="5FACCCB8" w14:textId="0C445262" w:rsidR="00743768" w:rsidRDefault="00743768" w:rsidP="0074376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41923CA" w14:textId="77777777" w:rsidR="00B92853" w:rsidRDefault="00B92853" w:rsidP="0074376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F5FFCA2" w14:textId="1588FC74" w:rsidR="00901306" w:rsidRPr="003856E3" w:rsidRDefault="00901306" w:rsidP="0074376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856E3">
        <w:rPr>
          <w:rFonts w:ascii="Times New Roman" w:hAnsi="Times New Roman" w:cs="Times New Roman"/>
          <w:sz w:val="24"/>
          <w:szCs w:val="24"/>
        </w:rPr>
        <w:t xml:space="preserve">Table </w:t>
      </w:r>
      <w:r w:rsidR="00216C24" w:rsidRPr="003856E3">
        <w:rPr>
          <w:rFonts w:ascii="Times New Roman" w:hAnsi="Times New Roman" w:cs="Times New Roman"/>
          <w:sz w:val="24"/>
          <w:szCs w:val="24"/>
        </w:rPr>
        <w:t>S</w:t>
      </w:r>
      <w:r w:rsidR="00021999" w:rsidRPr="003856E3">
        <w:rPr>
          <w:rFonts w:ascii="Times New Roman" w:hAnsi="Times New Roman" w:cs="Times New Roman"/>
          <w:sz w:val="24"/>
          <w:szCs w:val="24"/>
        </w:rPr>
        <w:t>2</w:t>
      </w:r>
      <w:r w:rsidRPr="003856E3">
        <w:rPr>
          <w:rFonts w:ascii="Times New Roman" w:hAnsi="Times New Roman" w:cs="Times New Roman"/>
          <w:sz w:val="24"/>
          <w:szCs w:val="24"/>
        </w:rPr>
        <w:t xml:space="preserve">. </w:t>
      </w:r>
      <w:r w:rsidR="003856E3" w:rsidRPr="003856E3">
        <w:rPr>
          <w:rFonts w:ascii="Times New Roman" w:hAnsi="Times New Roman" w:cs="Times New Roman"/>
          <w:color w:val="000000"/>
          <w:sz w:val="24"/>
          <w:szCs w:val="24"/>
        </w:rPr>
        <w:t>Sablefish center of gravity (COG)</w:t>
      </w:r>
      <w:r w:rsidR="003856E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856E3" w:rsidRPr="003856E3">
        <w:rPr>
          <w:rFonts w:ascii="Times New Roman" w:hAnsi="Times New Roman" w:cs="Times New Roman"/>
          <w:sz w:val="24"/>
          <w:szCs w:val="24"/>
        </w:rPr>
        <w:t>with lower and upper 95% confidence intervals</w:t>
      </w:r>
      <w:r w:rsidR="003856E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856E3" w:rsidRPr="003856E3">
        <w:rPr>
          <w:rFonts w:ascii="Times New Roman" w:hAnsi="Times New Roman" w:cs="Times New Roman"/>
          <w:color w:val="000000"/>
          <w:sz w:val="24"/>
          <w:szCs w:val="24"/>
        </w:rPr>
        <w:t>for fine and coarse (4x) prediction surface resolutions.</w:t>
      </w:r>
    </w:p>
    <w:p w14:paraId="206BCEC9" w14:textId="59707B80" w:rsidR="00901306" w:rsidRPr="00743768" w:rsidRDefault="00901306" w:rsidP="0074376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10"/>
        <w:gridCol w:w="2426"/>
        <w:gridCol w:w="2856"/>
      </w:tblGrid>
      <w:tr w:rsidR="00901306" w:rsidRPr="00743768" w14:paraId="72444318" w14:textId="77777777" w:rsidTr="00901306">
        <w:trPr>
          <w:trHeight w:val="188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E8B947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8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18C4D8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ion Grid Resolution</w:t>
            </w:r>
          </w:p>
        </w:tc>
      </w:tr>
      <w:tr w:rsidR="00901306" w:rsidRPr="00743768" w14:paraId="4D95CF3F" w14:textId="77777777" w:rsidTr="00901306">
        <w:trPr>
          <w:trHeight w:val="188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CEEB80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2D6A0A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ine</w:t>
            </w:r>
          </w:p>
        </w:tc>
        <w:tc>
          <w:tcPr>
            <w:tcW w:w="2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49C19F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arse</w:t>
            </w:r>
          </w:p>
        </w:tc>
      </w:tr>
      <w:tr w:rsidR="00901306" w:rsidRPr="00743768" w14:paraId="6092FC3B" w14:textId="77777777" w:rsidTr="00901306">
        <w:trPr>
          <w:trHeight w:val="188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3C8DFD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rthings (km)</w:t>
            </w: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1FDE2E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4532.626</w:t>
            </w:r>
          </w:p>
        </w:tc>
        <w:tc>
          <w:tcPr>
            <w:tcW w:w="2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9B5831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4515.091</w:t>
            </w:r>
          </w:p>
        </w:tc>
      </w:tr>
      <w:tr w:rsidR="00901306" w:rsidRPr="00743768" w14:paraId="63FC8EF8" w14:textId="77777777" w:rsidTr="00901306">
        <w:trPr>
          <w:trHeight w:val="188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E358A0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rthings Lower</w:t>
            </w: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CBA8E7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4512.964</w:t>
            </w:r>
          </w:p>
        </w:tc>
        <w:tc>
          <w:tcPr>
            <w:tcW w:w="2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1B50ED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4489.654</w:t>
            </w:r>
          </w:p>
        </w:tc>
      </w:tr>
      <w:tr w:rsidR="00901306" w:rsidRPr="00743768" w14:paraId="20ADA81C" w14:textId="77777777" w:rsidTr="00901306">
        <w:trPr>
          <w:trHeight w:val="188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05ACD0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rthings Upper</w:t>
            </w: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C396E8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4552.289</w:t>
            </w:r>
          </w:p>
        </w:tc>
        <w:tc>
          <w:tcPr>
            <w:tcW w:w="2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811920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4540.527</w:t>
            </w:r>
          </w:p>
        </w:tc>
      </w:tr>
      <w:tr w:rsidR="00901306" w:rsidRPr="00743768" w14:paraId="0EA14D73" w14:textId="77777777" w:rsidTr="00901306">
        <w:trPr>
          <w:trHeight w:val="188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16F896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rthings Diameter</w:t>
            </w: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4B7819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39.325</w:t>
            </w:r>
          </w:p>
        </w:tc>
        <w:tc>
          <w:tcPr>
            <w:tcW w:w="2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4B163F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50.874</w:t>
            </w:r>
          </w:p>
        </w:tc>
      </w:tr>
      <w:tr w:rsidR="00901306" w:rsidRPr="00743768" w14:paraId="7C1884DE" w14:textId="77777777" w:rsidTr="00901306">
        <w:trPr>
          <w:trHeight w:val="188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24F118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420806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3AB403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306" w:rsidRPr="00743768" w14:paraId="678AA9D0" w14:textId="77777777" w:rsidTr="00901306">
        <w:trPr>
          <w:trHeight w:val="188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AE382D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astings (km)</w:t>
            </w: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ADF62E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461.699</w:t>
            </w:r>
          </w:p>
        </w:tc>
        <w:tc>
          <w:tcPr>
            <w:tcW w:w="2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CA28C3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465.792</w:t>
            </w:r>
          </w:p>
        </w:tc>
      </w:tr>
      <w:tr w:rsidR="00901306" w:rsidRPr="00743768" w14:paraId="27AED97F" w14:textId="77777777" w:rsidTr="00901306">
        <w:trPr>
          <w:trHeight w:val="188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A17CD5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astings Lower</w:t>
            </w: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3EE347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455.565</w:t>
            </w:r>
          </w:p>
        </w:tc>
        <w:tc>
          <w:tcPr>
            <w:tcW w:w="2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A1E3D9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457.549</w:t>
            </w:r>
          </w:p>
        </w:tc>
      </w:tr>
      <w:tr w:rsidR="00901306" w:rsidRPr="00743768" w14:paraId="5B93DBF0" w14:textId="77777777" w:rsidTr="00901306">
        <w:trPr>
          <w:trHeight w:val="188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DA928F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astings Upper</w:t>
            </w: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356558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467.834</w:t>
            </w:r>
          </w:p>
        </w:tc>
        <w:tc>
          <w:tcPr>
            <w:tcW w:w="2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7DC24E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474.035</w:t>
            </w:r>
          </w:p>
        </w:tc>
      </w:tr>
      <w:tr w:rsidR="00901306" w:rsidRPr="00743768" w14:paraId="5E960D49" w14:textId="77777777" w:rsidTr="00901306">
        <w:trPr>
          <w:trHeight w:val="188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696977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astings Diameter</w:t>
            </w:r>
          </w:p>
        </w:tc>
        <w:tc>
          <w:tcPr>
            <w:tcW w:w="2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FFEDEC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12.269</w:t>
            </w:r>
          </w:p>
        </w:tc>
        <w:tc>
          <w:tcPr>
            <w:tcW w:w="2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573B97" w14:textId="77777777" w:rsidR="00901306" w:rsidRPr="00743768" w:rsidRDefault="00901306" w:rsidP="0074376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768">
              <w:rPr>
                <w:rFonts w:ascii="Times New Roman" w:hAnsi="Times New Roman" w:cs="Times New Roman"/>
                <w:sz w:val="24"/>
                <w:szCs w:val="24"/>
              </w:rPr>
              <w:t>16.487</w:t>
            </w:r>
          </w:p>
        </w:tc>
      </w:tr>
    </w:tbl>
    <w:p w14:paraId="2D15BE9E" w14:textId="72996450" w:rsidR="00FC4378" w:rsidRPr="00743768" w:rsidRDefault="00FC4378" w:rsidP="0074376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0FDB286" w14:textId="77777777" w:rsidR="00743768" w:rsidRDefault="00743768" w:rsidP="00743768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74847E6" w14:textId="77777777" w:rsidR="00743768" w:rsidRDefault="00743768" w:rsidP="00743768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B7DA2E5" w14:textId="77777777" w:rsidR="00743768" w:rsidRDefault="00743768" w:rsidP="00743768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DEDEB4E" w14:textId="77777777" w:rsidR="00743768" w:rsidRDefault="00743768" w:rsidP="00743768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2F9F2B1" w14:textId="77777777" w:rsidR="00743768" w:rsidRDefault="00743768" w:rsidP="00743768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CD99520" w14:textId="77777777" w:rsidR="00743768" w:rsidRDefault="00743768" w:rsidP="00743768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97F940E" w14:textId="77777777" w:rsidR="00743768" w:rsidRDefault="00743768" w:rsidP="00743768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1A60C39B" w14:textId="77777777" w:rsidR="00743768" w:rsidRDefault="00743768" w:rsidP="00743768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28F1F92" w14:textId="77777777" w:rsidR="00743768" w:rsidRDefault="00743768" w:rsidP="00743768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25305B8" w14:textId="77777777" w:rsidR="00743768" w:rsidRDefault="00743768" w:rsidP="00743768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1D54240" w14:textId="77777777" w:rsidR="00743768" w:rsidRDefault="00743768" w:rsidP="00743768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1113557F" w14:textId="77777777" w:rsidR="00B92853" w:rsidRDefault="00B92853" w:rsidP="00743768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5FCD1F4" w14:textId="77777777" w:rsidR="00B92853" w:rsidRDefault="00B92853" w:rsidP="00743768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FB16B22" w14:textId="77777777" w:rsidR="00B92853" w:rsidRDefault="00B92853" w:rsidP="00743768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1AA4907" w14:textId="437EB9F9" w:rsidR="009F3D1B" w:rsidRPr="00743768" w:rsidRDefault="009F3D1B" w:rsidP="00743768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743768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s</w:t>
      </w:r>
    </w:p>
    <w:p w14:paraId="364706D1" w14:textId="5DDD539F" w:rsidR="009F3D1B" w:rsidRPr="00743768" w:rsidRDefault="009F3D1B" w:rsidP="0074376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7F67D45" w14:textId="0717EC1F" w:rsidR="00013C8D" w:rsidRPr="00743768" w:rsidRDefault="00013C8D" w:rsidP="007437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3768">
        <w:rPr>
          <w:rFonts w:ascii="Times New Roman" w:eastAsia="Times New Roman" w:hAnsi="Times New Roman" w:cs="Times New Roman"/>
          <w:sz w:val="24"/>
          <w:szCs w:val="24"/>
        </w:rPr>
        <w:t>Figure S1. Meshes with 50, 300, and 600 knots. The dots are data observations.</w:t>
      </w:r>
    </w:p>
    <w:p w14:paraId="0EDDD07C" w14:textId="66CE2522" w:rsidR="009F3D1B" w:rsidRPr="00743768" w:rsidRDefault="00743768" w:rsidP="0074376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43768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16297181" wp14:editId="0D7366F1">
            <wp:simplePos x="0" y="0"/>
            <wp:positionH relativeFrom="margin">
              <wp:align>right</wp:align>
            </wp:positionH>
            <wp:positionV relativeFrom="paragraph">
              <wp:posOffset>255270</wp:posOffset>
            </wp:positionV>
            <wp:extent cx="5934075" cy="3524250"/>
            <wp:effectExtent l="0" t="0" r="9525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52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42E632D" w14:textId="32F47235" w:rsidR="009F3D1B" w:rsidRPr="00743768" w:rsidRDefault="009F3D1B" w:rsidP="0074376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16DB917" w14:textId="77777777" w:rsidR="009F3D1B" w:rsidRPr="00743768" w:rsidRDefault="009F3D1B" w:rsidP="0074376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537618A" w14:textId="77777777" w:rsidR="009F3D1B" w:rsidRPr="00743768" w:rsidRDefault="009F3D1B" w:rsidP="0074376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F6D5D7C" w14:textId="77777777" w:rsidR="009F3D1B" w:rsidRPr="00743768" w:rsidRDefault="009F3D1B" w:rsidP="0074376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FAEF953" w14:textId="77777777" w:rsidR="00743768" w:rsidRDefault="00743768" w:rsidP="0074376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4AC1EC9" w14:textId="77777777" w:rsidR="00743768" w:rsidRDefault="00743768" w:rsidP="0074376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1779096" w14:textId="77777777" w:rsidR="00743768" w:rsidRDefault="00743768" w:rsidP="0074376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4C77DE7" w14:textId="77777777" w:rsidR="00743768" w:rsidRDefault="00743768" w:rsidP="0074376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A4B3CBC" w14:textId="77777777" w:rsidR="00743768" w:rsidRDefault="00743768" w:rsidP="0074376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788745E" w14:textId="77777777" w:rsidR="00743768" w:rsidRDefault="00743768" w:rsidP="0074376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3D2C9E5" w14:textId="77777777" w:rsidR="00743768" w:rsidRDefault="00743768" w:rsidP="0074376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52C09E6" w14:textId="77777777" w:rsidR="00743768" w:rsidRDefault="00743768" w:rsidP="0074376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DA3CEAC" w14:textId="77777777" w:rsidR="00743768" w:rsidRDefault="00743768" w:rsidP="0074376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6C88B8A" w14:textId="77777777" w:rsidR="00743768" w:rsidRDefault="00743768" w:rsidP="0074376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3738D13" w14:textId="77777777" w:rsidR="00743768" w:rsidRDefault="00743768" w:rsidP="0074376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9754838" w14:textId="77777777" w:rsidR="00743768" w:rsidRDefault="00743768" w:rsidP="0074376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0715675" w14:textId="77777777" w:rsidR="00743768" w:rsidRDefault="00743768" w:rsidP="0074376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8DF0DFD" w14:textId="77777777" w:rsidR="00743768" w:rsidRDefault="00743768" w:rsidP="0074376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4987BE1" w14:textId="77777777" w:rsidR="00743768" w:rsidRDefault="00743768" w:rsidP="0074376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ACD2067" w14:textId="77777777" w:rsidR="00743768" w:rsidRDefault="00743768" w:rsidP="0074376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09CD646" w14:textId="77777777" w:rsidR="00B92853" w:rsidRDefault="00B92853" w:rsidP="0074376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D703FAE" w14:textId="26A375E0" w:rsidR="009F3D1B" w:rsidRPr="00743768" w:rsidRDefault="009F3D1B" w:rsidP="0074376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43768">
        <w:rPr>
          <w:rFonts w:ascii="Times New Roman" w:hAnsi="Times New Roman" w:cs="Times New Roman"/>
          <w:sz w:val="24"/>
          <w:szCs w:val="24"/>
        </w:rPr>
        <w:lastRenderedPageBreak/>
        <w:t>Figure S</w:t>
      </w:r>
      <w:r w:rsidR="00216C24" w:rsidRPr="00743768">
        <w:rPr>
          <w:rFonts w:ascii="Times New Roman" w:hAnsi="Times New Roman" w:cs="Times New Roman"/>
          <w:sz w:val="24"/>
          <w:szCs w:val="24"/>
        </w:rPr>
        <w:t>2</w:t>
      </w:r>
      <w:r w:rsidRPr="00743768">
        <w:rPr>
          <w:rFonts w:ascii="Times New Roman" w:hAnsi="Times New Roman" w:cs="Times New Roman"/>
          <w:sz w:val="24"/>
          <w:szCs w:val="24"/>
        </w:rPr>
        <w:t>.</w:t>
      </w:r>
      <w:r w:rsidR="00216C24" w:rsidRPr="00743768">
        <w:rPr>
          <w:rFonts w:ascii="Times New Roman" w:hAnsi="Times New Roman" w:cs="Times New Roman"/>
          <w:sz w:val="24"/>
          <w:szCs w:val="24"/>
        </w:rPr>
        <w:t xml:space="preserve"> Q</w:t>
      </w:r>
      <w:r w:rsidR="00216C24" w:rsidRPr="001D14B5">
        <w:rPr>
          <w:rFonts w:ascii="Times New Roman" w:hAnsi="Times New Roman" w:cs="Times New Roman"/>
          <w:sz w:val="24"/>
          <w:szCs w:val="24"/>
        </w:rPr>
        <w:t xml:space="preserve">-Q plots </w:t>
      </w:r>
      <w:r w:rsidR="001D14B5" w:rsidRPr="001D14B5">
        <w:rPr>
          <w:rFonts w:ascii="Times New Roman" w:hAnsi="Times New Roman" w:cs="Times New Roman"/>
          <w:sz w:val="24"/>
          <w:szCs w:val="24"/>
        </w:rPr>
        <w:t xml:space="preserve">using simulation-based residuals </w:t>
      </w:r>
      <w:r w:rsidR="003A7FAC">
        <w:rPr>
          <w:rFonts w:ascii="Times New Roman" w:hAnsi="Times New Roman" w:cs="Times New Roman"/>
          <w:sz w:val="24"/>
          <w:szCs w:val="24"/>
        </w:rPr>
        <w:t>(</w:t>
      </w:r>
      <w:r w:rsidR="003A7FAC" w:rsidRPr="001D14B5">
        <w:rPr>
          <w:rFonts w:ascii="Times New Roman" w:hAnsi="Times New Roman" w:cs="Times New Roman"/>
          <w:sz w:val="24"/>
          <w:szCs w:val="24"/>
        </w:rPr>
        <w:t>DHARMa</w:t>
      </w:r>
      <w:r w:rsidR="003A7FAC">
        <w:rPr>
          <w:rFonts w:ascii="Times New Roman" w:hAnsi="Times New Roman" w:cs="Times New Roman"/>
          <w:sz w:val="24"/>
          <w:szCs w:val="24"/>
        </w:rPr>
        <w:t xml:space="preserve">) </w:t>
      </w:r>
      <w:r w:rsidR="00216C24" w:rsidRPr="001D14B5">
        <w:rPr>
          <w:rFonts w:ascii="Times New Roman" w:hAnsi="Times New Roman" w:cs="Times New Roman"/>
          <w:sz w:val="24"/>
          <w:szCs w:val="24"/>
        </w:rPr>
        <w:t xml:space="preserve">comparing a spatial only model, </w:t>
      </w:r>
      <w:r w:rsidR="009133C1" w:rsidRPr="001D14B5">
        <w:rPr>
          <w:rFonts w:ascii="Times New Roman" w:hAnsi="Times New Roman" w:cs="Times New Roman"/>
          <w:sz w:val="24"/>
          <w:szCs w:val="24"/>
        </w:rPr>
        <w:t xml:space="preserve">a </w:t>
      </w:r>
      <w:r w:rsidR="00216C24" w:rsidRPr="001D14B5">
        <w:rPr>
          <w:rFonts w:ascii="Times New Roman" w:hAnsi="Times New Roman" w:cs="Times New Roman"/>
          <w:sz w:val="24"/>
          <w:szCs w:val="24"/>
        </w:rPr>
        <w:t xml:space="preserve">spatial model with depth covariate, and </w:t>
      </w:r>
      <w:r w:rsidR="009133C1" w:rsidRPr="001D14B5">
        <w:rPr>
          <w:rFonts w:ascii="Times New Roman" w:hAnsi="Times New Roman" w:cs="Times New Roman"/>
          <w:sz w:val="24"/>
          <w:szCs w:val="24"/>
        </w:rPr>
        <w:t xml:space="preserve">a </w:t>
      </w:r>
      <w:r w:rsidR="00216C24" w:rsidRPr="001D14B5">
        <w:rPr>
          <w:rFonts w:ascii="Times New Roman" w:hAnsi="Times New Roman" w:cs="Times New Roman"/>
          <w:sz w:val="24"/>
          <w:szCs w:val="24"/>
        </w:rPr>
        <w:t>spatiotemporal (IID) model</w:t>
      </w:r>
      <w:r w:rsidR="009133C1" w:rsidRPr="001D14B5">
        <w:rPr>
          <w:rFonts w:ascii="Times New Roman" w:hAnsi="Times New Roman" w:cs="Times New Roman"/>
          <w:sz w:val="24"/>
          <w:szCs w:val="24"/>
        </w:rPr>
        <w:t xml:space="preserve"> with</w:t>
      </w:r>
      <w:r w:rsidR="009133C1">
        <w:rPr>
          <w:rFonts w:ascii="Times New Roman" w:hAnsi="Times New Roman" w:cs="Times New Roman"/>
          <w:sz w:val="24"/>
          <w:szCs w:val="24"/>
        </w:rPr>
        <w:t xml:space="preserve"> depth covariate</w:t>
      </w:r>
      <w:r w:rsidR="003A7FAC">
        <w:rPr>
          <w:rFonts w:ascii="Times New Roman" w:hAnsi="Times New Roman" w:cs="Times New Roman"/>
          <w:sz w:val="24"/>
          <w:szCs w:val="24"/>
        </w:rPr>
        <w:t>.</w:t>
      </w:r>
    </w:p>
    <w:p w14:paraId="0E742158" w14:textId="1488D676" w:rsidR="009F3D1B" w:rsidRDefault="009F3D1B" w:rsidP="00743768">
      <w:pPr>
        <w:spacing w:after="0" w:line="240" w:lineRule="auto"/>
        <w:contextualSpacing/>
        <w:rPr>
          <w:rFonts w:ascii="Times New Roman" w:hAnsi="Times New Roman" w:cs="Times New Roman"/>
          <w:noProof/>
          <w:sz w:val="24"/>
          <w:szCs w:val="24"/>
        </w:rPr>
      </w:pPr>
    </w:p>
    <w:p w14:paraId="3556C6CC" w14:textId="22CD52C3" w:rsidR="00160D8D" w:rsidRPr="00743768" w:rsidRDefault="001D14B5" w:rsidP="0074376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300D6D0" wp14:editId="67177864">
            <wp:extent cx="5943600" cy="1982470"/>
            <wp:effectExtent l="0" t="0" r="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82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D53864" w14:textId="77777777" w:rsidR="009F3D1B" w:rsidRPr="00743768" w:rsidRDefault="009F3D1B" w:rsidP="0074376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D18D546" w14:textId="77777777" w:rsidR="009F3D1B" w:rsidRPr="00743768" w:rsidRDefault="009F3D1B" w:rsidP="0074376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4AEA49E" w14:textId="77777777" w:rsidR="009F3D1B" w:rsidRPr="00743768" w:rsidRDefault="009F3D1B" w:rsidP="0074376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3379F42" w14:textId="4139EECE" w:rsidR="009F3D1B" w:rsidRPr="00743768" w:rsidRDefault="009F3D1B" w:rsidP="007437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3768">
        <w:rPr>
          <w:rFonts w:ascii="Times New Roman" w:hAnsi="Times New Roman" w:cs="Times New Roman"/>
          <w:sz w:val="24"/>
          <w:szCs w:val="24"/>
        </w:rPr>
        <w:t>Figure S</w:t>
      </w:r>
      <w:r w:rsidR="004937C3" w:rsidRPr="00743768">
        <w:rPr>
          <w:rFonts w:ascii="Times New Roman" w:hAnsi="Times New Roman" w:cs="Times New Roman"/>
          <w:sz w:val="24"/>
          <w:szCs w:val="24"/>
        </w:rPr>
        <w:t>3</w:t>
      </w:r>
      <w:r w:rsidRPr="00743768">
        <w:rPr>
          <w:rFonts w:ascii="Times New Roman" w:hAnsi="Times New Roman" w:cs="Times New Roman"/>
          <w:sz w:val="24"/>
          <w:szCs w:val="24"/>
        </w:rPr>
        <w:t>.</w:t>
      </w:r>
      <w:r w:rsidR="00743768">
        <w:rPr>
          <w:rFonts w:ascii="Times New Roman" w:hAnsi="Times New Roman" w:cs="Times New Roman"/>
          <w:sz w:val="24"/>
          <w:szCs w:val="24"/>
        </w:rPr>
        <w:t xml:space="preserve"> </w:t>
      </w:r>
      <w:r w:rsidR="00743768" w:rsidRPr="00743768">
        <w:rPr>
          <w:rFonts w:ascii="Times New Roman" w:hAnsi="Times New Roman" w:cs="Times New Roman"/>
          <w:color w:val="000000"/>
          <w:sz w:val="24"/>
          <w:szCs w:val="24"/>
        </w:rPr>
        <w:t>Relative sablefish biomass estimates (standardized to each time series maximum estimate) for each year (with 95% confidence intervals) for fine and coarse (4x) prediction surface resolutions.</w:t>
      </w:r>
    </w:p>
    <w:p w14:paraId="528E9256" w14:textId="7A3B175F" w:rsidR="009F3D1B" w:rsidRPr="00743768" w:rsidRDefault="00263519" w:rsidP="0074376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30545F5C" wp14:editId="47FC91F2">
            <wp:simplePos x="0" y="0"/>
            <wp:positionH relativeFrom="margin">
              <wp:align>right</wp:align>
            </wp:positionH>
            <wp:positionV relativeFrom="paragraph">
              <wp:posOffset>274320</wp:posOffset>
            </wp:positionV>
            <wp:extent cx="5934075" cy="3609975"/>
            <wp:effectExtent l="0" t="0" r="9525" b="9525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60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58035D4" w14:textId="680746FC" w:rsidR="009F3D1B" w:rsidRPr="00743768" w:rsidRDefault="009F3D1B" w:rsidP="0074376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37D2463" w14:textId="22E9D4AA" w:rsidR="004937C3" w:rsidRPr="00743768" w:rsidRDefault="004937C3" w:rsidP="0074376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F904A68" w14:textId="77777777" w:rsidR="004937C3" w:rsidRPr="00743768" w:rsidRDefault="004937C3" w:rsidP="0074376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4937C3" w:rsidRPr="007437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306"/>
    <w:rsid w:val="00013C8D"/>
    <w:rsid w:val="00021999"/>
    <w:rsid w:val="00160D8D"/>
    <w:rsid w:val="001D14B5"/>
    <w:rsid w:val="00216C24"/>
    <w:rsid w:val="00247CD4"/>
    <w:rsid w:val="00263519"/>
    <w:rsid w:val="002C25CA"/>
    <w:rsid w:val="003856E3"/>
    <w:rsid w:val="003A7FAC"/>
    <w:rsid w:val="004141AC"/>
    <w:rsid w:val="00416E23"/>
    <w:rsid w:val="004640A9"/>
    <w:rsid w:val="004937C3"/>
    <w:rsid w:val="0051088E"/>
    <w:rsid w:val="00743768"/>
    <w:rsid w:val="00901306"/>
    <w:rsid w:val="009133C1"/>
    <w:rsid w:val="00993DFF"/>
    <w:rsid w:val="009F3D1B"/>
    <w:rsid w:val="00B92853"/>
    <w:rsid w:val="00EE3A0C"/>
    <w:rsid w:val="00FC4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713D2"/>
  <w15:chartTrackingRefBased/>
  <w15:docId w15:val="{C0BFED4B-82A8-4A3D-BC07-823BFE289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012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8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4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Commander</dc:creator>
  <cp:keywords/>
  <dc:description/>
  <cp:lastModifiedBy>Christian Commander</cp:lastModifiedBy>
  <cp:revision>22</cp:revision>
  <dcterms:created xsi:type="dcterms:W3CDTF">2021-10-11T00:58:00Z</dcterms:created>
  <dcterms:modified xsi:type="dcterms:W3CDTF">2021-12-19T20:14:00Z</dcterms:modified>
</cp:coreProperties>
</file>